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989F1E" w14:textId="1595D40F" w:rsidR="00406471" w:rsidRPr="00704213" w:rsidRDefault="00527773">
      <w:pPr>
        <w:rPr>
          <w:b/>
          <w:bCs/>
        </w:rPr>
      </w:pPr>
      <w:r>
        <w:t xml:space="preserve"> </w:t>
      </w:r>
      <w:r w:rsidR="00704213" w:rsidRPr="00704213">
        <w:rPr>
          <w:b/>
          <w:bCs/>
        </w:rPr>
        <w:t xml:space="preserve">Supplementary 2: </w:t>
      </w:r>
      <w:r w:rsidRPr="00704213">
        <w:rPr>
          <w:b/>
          <w:bCs/>
        </w:rPr>
        <w:t xml:space="preserve">                                                                                             </w:t>
      </w:r>
    </w:p>
    <w:p w14:paraId="17A5AC3D" w14:textId="0EC5A512" w:rsidR="00A31578" w:rsidRDefault="00917C54">
      <w:r>
        <w:rPr>
          <w:noProof/>
        </w:rPr>
        <w:drawing>
          <wp:inline distT="0" distB="0" distL="0" distR="0" wp14:anchorId="4F5A4BED" wp14:editId="6DA20004">
            <wp:extent cx="2755900" cy="1984850"/>
            <wp:effectExtent l="0" t="0" r="6350" b="0"/>
            <wp:docPr id="12447835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1" t="1323" r="1282" b="1851"/>
                    <a:stretch/>
                  </pic:blipFill>
                  <pic:spPr bwMode="auto">
                    <a:xfrm>
                      <a:off x="0" y="0"/>
                      <a:ext cx="2783800" cy="2004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31578">
        <w:t xml:space="preserve">   </w:t>
      </w:r>
      <w:r w:rsidR="00A31578">
        <w:rPr>
          <w:noProof/>
        </w:rPr>
        <w:drawing>
          <wp:inline distT="0" distB="0" distL="0" distR="0" wp14:anchorId="57B261BF" wp14:editId="2B714595">
            <wp:extent cx="2874526" cy="1916044"/>
            <wp:effectExtent l="0" t="0" r="2540" b="8255"/>
            <wp:docPr id="161732986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4526" cy="1916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37CFE0" w14:textId="701239EB" w:rsidR="00A31578" w:rsidRDefault="00D94BD8">
      <w:r w:rsidRPr="004B514E">
        <w:rPr>
          <w:rFonts w:asciiTheme="majorBidi" w:hAnsiTheme="majorBidi" w:cstheme="majorBidi"/>
          <w:sz w:val="24"/>
          <w:szCs w:val="24"/>
          <w:highlight w:val="yellow"/>
        </w:rPr>
        <w:t>Fig 1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527773" w:rsidRPr="00F07AEA">
        <w:rPr>
          <w:rFonts w:asciiTheme="majorBidi" w:hAnsiTheme="majorBidi" w:cstheme="majorBidi"/>
          <w:sz w:val="24"/>
          <w:szCs w:val="24"/>
        </w:rPr>
        <w:t xml:space="preserve">The </w:t>
      </w:r>
      <w:r w:rsidR="00527773" w:rsidRPr="00F07AEA">
        <w:rPr>
          <w:rFonts w:asciiTheme="majorBidi" w:hAnsiTheme="majorBidi" w:cstheme="majorBidi"/>
          <w:color w:val="000000" w:themeColor="text1"/>
          <w:sz w:val="24"/>
          <w:szCs w:val="24"/>
        </w:rPr>
        <w:t>results of the Begg and Mazumdar adjusted rank correlation test</w:t>
      </w:r>
      <w:r w:rsidR="00A6115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A61151" w:rsidRPr="003774F0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t>(p=0.87)</w:t>
      </w:r>
      <w:r w:rsidR="00527773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="00527773" w:rsidRPr="00F07AE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52777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d </w:t>
      </w:r>
      <w:r w:rsidR="00527773" w:rsidRPr="00F07AEA">
        <w:rPr>
          <w:rFonts w:asciiTheme="majorBidi" w:hAnsiTheme="majorBidi" w:cstheme="majorBidi"/>
          <w:color w:val="000000" w:themeColor="text1"/>
          <w:sz w:val="24"/>
          <w:szCs w:val="24"/>
        </w:rPr>
        <w:t>Egger ҆s regression asymmetry test</w:t>
      </w:r>
      <w:r w:rsidR="00697D8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97D8D" w:rsidRPr="00695D00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t>(P = 0.002)</w:t>
      </w:r>
      <w:r w:rsidR="0052777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B84A6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or nuclear maturation. </w:t>
      </w:r>
    </w:p>
    <w:p w14:paraId="7378CCAB" w14:textId="77777777" w:rsidR="00A31578" w:rsidRDefault="00A31578"/>
    <w:p w14:paraId="6438FD34" w14:textId="77777777" w:rsidR="00255E5F" w:rsidRDefault="00255E5F"/>
    <w:p w14:paraId="0D88A708" w14:textId="77777777" w:rsidR="00255E5F" w:rsidRDefault="00255E5F"/>
    <w:p w14:paraId="1D2F9F46" w14:textId="77777777" w:rsidR="00255E5F" w:rsidRDefault="00255E5F"/>
    <w:p w14:paraId="1A8AFA0A" w14:textId="77777777" w:rsidR="00255E5F" w:rsidRDefault="00255E5F"/>
    <w:p w14:paraId="544EC81E" w14:textId="001A644D" w:rsidR="00255E5F" w:rsidRDefault="00255E5F">
      <w:r>
        <w:t xml:space="preserve">                                                                                         </w:t>
      </w:r>
    </w:p>
    <w:p w14:paraId="4843E2B4" w14:textId="4A268C46" w:rsidR="00A31578" w:rsidRDefault="00DA7079">
      <w:r>
        <w:rPr>
          <w:noProof/>
        </w:rPr>
        <w:drawing>
          <wp:inline distT="0" distB="0" distL="0" distR="0" wp14:anchorId="43E036DE" wp14:editId="1CEBCBC2">
            <wp:extent cx="2813050" cy="2050346"/>
            <wp:effectExtent l="0" t="0" r="6350" b="7620"/>
            <wp:docPr id="198918620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3" t="1177" r="1390" b="1263"/>
                    <a:stretch/>
                  </pic:blipFill>
                  <pic:spPr bwMode="auto">
                    <a:xfrm>
                      <a:off x="0" y="0"/>
                      <a:ext cx="2829743" cy="2062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31578">
        <w:t xml:space="preserve">   </w:t>
      </w:r>
      <w:r w:rsidR="00A31578">
        <w:rPr>
          <w:noProof/>
        </w:rPr>
        <w:drawing>
          <wp:inline distT="0" distB="0" distL="0" distR="0" wp14:anchorId="0116631F" wp14:editId="09C2926F">
            <wp:extent cx="2794021" cy="1862382"/>
            <wp:effectExtent l="0" t="0" r="6350" b="5080"/>
            <wp:docPr id="191998110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8163" cy="1865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EB0D7" w14:textId="77777777" w:rsidR="000D20A9" w:rsidRDefault="000D20A9"/>
    <w:p w14:paraId="32248CE9" w14:textId="21CF7F30" w:rsidR="00B84A69" w:rsidRDefault="0056325C" w:rsidP="00B84A69">
      <w:r w:rsidRPr="004B514E">
        <w:rPr>
          <w:rFonts w:asciiTheme="majorBidi" w:hAnsiTheme="majorBidi" w:cstheme="majorBidi"/>
          <w:sz w:val="24"/>
          <w:szCs w:val="24"/>
          <w:highlight w:val="yellow"/>
        </w:rPr>
        <w:t>Fig 2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B84A69" w:rsidRPr="00F07AEA">
        <w:rPr>
          <w:rFonts w:asciiTheme="majorBidi" w:hAnsiTheme="majorBidi" w:cstheme="majorBidi"/>
          <w:sz w:val="24"/>
          <w:szCs w:val="24"/>
        </w:rPr>
        <w:t xml:space="preserve">The </w:t>
      </w:r>
      <w:r w:rsidR="00B84A69" w:rsidRPr="00F07AEA">
        <w:rPr>
          <w:rFonts w:asciiTheme="majorBidi" w:hAnsiTheme="majorBidi" w:cstheme="majorBidi"/>
          <w:color w:val="000000" w:themeColor="text1"/>
          <w:sz w:val="24"/>
          <w:szCs w:val="24"/>
        </w:rPr>
        <w:t>results of the Begg and Mazumdar adjusted rank correlation test</w:t>
      </w:r>
      <w:r w:rsidR="00A6115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A61151" w:rsidRPr="00A61151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t>(p=0.586)</w:t>
      </w:r>
      <w:r w:rsidR="00B84A69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="00B84A69" w:rsidRPr="00F07AE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B84A6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d </w:t>
      </w:r>
      <w:r w:rsidR="00B84A69" w:rsidRPr="00F07AEA">
        <w:rPr>
          <w:rFonts w:asciiTheme="majorBidi" w:hAnsiTheme="majorBidi" w:cstheme="majorBidi"/>
          <w:color w:val="000000" w:themeColor="text1"/>
          <w:sz w:val="24"/>
          <w:szCs w:val="24"/>
        </w:rPr>
        <w:t>Egger ҆s regression asymmetry test</w:t>
      </w:r>
      <w:r w:rsidR="00695D0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95D00" w:rsidRPr="00695D00">
        <w:rPr>
          <w:rFonts w:asciiTheme="majorBidi" w:hAnsiTheme="majorBidi" w:cstheme="majorBidi"/>
          <w:sz w:val="24"/>
          <w:szCs w:val="24"/>
          <w:highlight w:val="yellow"/>
        </w:rPr>
        <w:t>(P =0.992)</w:t>
      </w:r>
      <w:r w:rsidR="00B84A6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or </w:t>
      </w:r>
      <w:r w:rsidR="00B84A69">
        <w:t>Cleavage rate.</w:t>
      </w:r>
    </w:p>
    <w:p w14:paraId="060BA70B" w14:textId="77777777" w:rsidR="00255E5F" w:rsidRDefault="00255E5F"/>
    <w:p w14:paraId="014D3B08" w14:textId="77777777" w:rsidR="00255E5F" w:rsidRDefault="00255E5F"/>
    <w:p w14:paraId="0F13DB8E" w14:textId="027656BC" w:rsidR="00255E5F" w:rsidRPr="00776A34" w:rsidRDefault="00776A34" w:rsidP="00776A34">
      <w:pPr>
        <w:rPr>
          <w:b/>
          <w:bCs/>
        </w:rPr>
      </w:pPr>
      <w:r>
        <w:lastRenderedPageBreak/>
        <w:t xml:space="preserve"> </w:t>
      </w:r>
      <w:r w:rsidRPr="00704213">
        <w:rPr>
          <w:b/>
          <w:bCs/>
        </w:rPr>
        <w:t xml:space="preserve">Supplementary 2:                                                                                              </w:t>
      </w:r>
    </w:p>
    <w:p w14:paraId="0264D5E2" w14:textId="77777777" w:rsidR="00255E5F" w:rsidRDefault="00255E5F"/>
    <w:p w14:paraId="211FB388" w14:textId="0C8B39AC" w:rsidR="00255E5F" w:rsidRDefault="00255E5F">
      <w:r>
        <w:t xml:space="preserve">                                                                                        </w:t>
      </w:r>
    </w:p>
    <w:p w14:paraId="723B549D" w14:textId="6E9C0A63" w:rsidR="000D20A9" w:rsidRDefault="00CD123F">
      <w:r>
        <w:rPr>
          <w:noProof/>
        </w:rPr>
        <w:drawing>
          <wp:inline distT="0" distB="0" distL="0" distR="0" wp14:anchorId="73476030" wp14:editId="11CB6641">
            <wp:extent cx="2740365" cy="1974850"/>
            <wp:effectExtent l="0" t="0" r="3175" b="6350"/>
            <wp:docPr id="38288354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1" t="1029" r="1067" b="1557"/>
                    <a:stretch/>
                  </pic:blipFill>
                  <pic:spPr bwMode="auto">
                    <a:xfrm>
                      <a:off x="0" y="0"/>
                      <a:ext cx="2762086" cy="1990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D20A9">
        <w:t xml:space="preserve">    </w:t>
      </w:r>
      <w:r w:rsidR="000D20A9">
        <w:rPr>
          <w:noProof/>
        </w:rPr>
        <w:drawing>
          <wp:inline distT="0" distB="0" distL="0" distR="0" wp14:anchorId="421EC487" wp14:editId="620A88E9">
            <wp:extent cx="2836999" cy="1842725"/>
            <wp:effectExtent l="0" t="0" r="1905" b="5715"/>
            <wp:docPr id="17620907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9157" cy="1857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A7602" w14:textId="77777777" w:rsidR="000D20A9" w:rsidRDefault="000D20A9"/>
    <w:p w14:paraId="72A50F1D" w14:textId="08FD9406" w:rsidR="00547F4C" w:rsidRDefault="0063157E" w:rsidP="00547F4C">
      <w:r w:rsidRPr="00CD123F">
        <w:rPr>
          <w:rFonts w:asciiTheme="majorBidi" w:hAnsiTheme="majorBidi" w:cstheme="majorBidi"/>
          <w:sz w:val="24"/>
          <w:szCs w:val="24"/>
          <w:highlight w:val="yellow"/>
        </w:rPr>
        <w:t>Fig 3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="00547F4C" w:rsidRPr="00F07AEA">
        <w:rPr>
          <w:rFonts w:asciiTheme="majorBidi" w:hAnsiTheme="majorBidi" w:cstheme="majorBidi"/>
          <w:sz w:val="24"/>
          <w:szCs w:val="24"/>
        </w:rPr>
        <w:t xml:space="preserve">The </w:t>
      </w:r>
      <w:r w:rsidR="00547F4C" w:rsidRPr="00F07AEA">
        <w:rPr>
          <w:rFonts w:asciiTheme="majorBidi" w:hAnsiTheme="majorBidi" w:cstheme="majorBidi"/>
          <w:color w:val="000000" w:themeColor="text1"/>
          <w:sz w:val="24"/>
          <w:szCs w:val="24"/>
        </w:rPr>
        <w:t>results of the Begg and Mazumdar adjusted rank correlation test</w:t>
      </w:r>
      <w:r w:rsidR="00A6115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A61151" w:rsidRPr="00A61151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t>(p=0.86)</w:t>
      </w:r>
      <w:r w:rsidR="00547F4C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="00547F4C" w:rsidRPr="00F07AE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547F4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d </w:t>
      </w:r>
      <w:r w:rsidR="00547F4C" w:rsidRPr="00F07AEA">
        <w:rPr>
          <w:rFonts w:asciiTheme="majorBidi" w:hAnsiTheme="majorBidi" w:cstheme="majorBidi"/>
          <w:color w:val="000000" w:themeColor="text1"/>
          <w:sz w:val="24"/>
          <w:szCs w:val="24"/>
        </w:rPr>
        <w:t>Egger ҆s regression asymmetry test</w:t>
      </w:r>
      <w:r w:rsidR="00695D0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695D00" w:rsidRPr="00695D00">
        <w:rPr>
          <w:rFonts w:asciiTheme="majorBidi" w:hAnsiTheme="majorBidi" w:cstheme="majorBidi"/>
          <w:sz w:val="24"/>
          <w:szCs w:val="24"/>
          <w:highlight w:val="yellow"/>
        </w:rPr>
        <w:t>(P =0.439)</w:t>
      </w:r>
      <w:r w:rsidR="00547F4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or </w:t>
      </w:r>
      <w:r w:rsidR="00547F4C">
        <w:t>Blastocyst rate.</w:t>
      </w:r>
    </w:p>
    <w:p w14:paraId="7EDAC2F0" w14:textId="77777777" w:rsidR="003A16EE" w:rsidRDefault="003A16EE"/>
    <w:p w14:paraId="6424278E" w14:textId="77777777" w:rsidR="003A16EE" w:rsidRDefault="003A16EE"/>
    <w:p w14:paraId="6ADDD687" w14:textId="44E0F287" w:rsidR="00255E5F" w:rsidRDefault="00255E5F">
      <w:r>
        <w:t xml:space="preserve">                                                                                              </w:t>
      </w:r>
    </w:p>
    <w:p w14:paraId="55D1325C" w14:textId="1D2C8444" w:rsidR="000D20A9" w:rsidRDefault="00C6673E">
      <w:r>
        <w:rPr>
          <w:noProof/>
        </w:rPr>
        <w:drawing>
          <wp:inline distT="0" distB="0" distL="0" distR="0" wp14:anchorId="4FDAD76E" wp14:editId="5B86D094">
            <wp:extent cx="2956407" cy="2146300"/>
            <wp:effectExtent l="0" t="0" r="0" b="6350"/>
            <wp:docPr id="117018464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8" t="735" r="1068" b="1557"/>
                    <a:stretch/>
                  </pic:blipFill>
                  <pic:spPr bwMode="auto">
                    <a:xfrm>
                      <a:off x="0" y="0"/>
                      <a:ext cx="2972944" cy="2158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D20A9">
        <w:t xml:space="preserve">     </w:t>
      </w:r>
      <w:r w:rsidR="000D20A9">
        <w:rPr>
          <w:noProof/>
        </w:rPr>
        <w:drawing>
          <wp:inline distT="0" distB="0" distL="0" distR="0" wp14:anchorId="6AA16EFF" wp14:editId="294A130E">
            <wp:extent cx="2655010" cy="1769722"/>
            <wp:effectExtent l="0" t="0" r="0" b="2540"/>
            <wp:docPr id="125433574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2759" cy="1781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8DFECA" w14:textId="66DE9CB7" w:rsidR="000D20A9" w:rsidRDefault="0063157E" w:rsidP="00547F4C">
      <w:r w:rsidRPr="00C6673E">
        <w:rPr>
          <w:rFonts w:asciiTheme="majorBidi" w:hAnsiTheme="majorBidi" w:cstheme="majorBidi"/>
          <w:sz w:val="24"/>
          <w:szCs w:val="24"/>
          <w:highlight w:val="yellow"/>
        </w:rPr>
        <w:t>Fig 4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="00547F4C" w:rsidRPr="00F07AEA">
        <w:rPr>
          <w:rFonts w:asciiTheme="majorBidi" w:hAnsiTheme="majorBidi" w:cstheme="majorBidi"/>
          <w:sz w:val="24"/>
          <w:szCs w:val="24"/>
        </w:rPr>
        <w:t xml:space="preserve">The </w:t>
      </w:r>
      <w:r w:rsidR="00547F4C" w:rsidRPr="00F07AEA">
        <w:rPr>
          <w:rFonts w:asciiTheme="majorBidi" w:hAnsiTheme="majorBidi" w:cstheme="majorBidi"/>
          <w:color w:val="000000" w:themeColor="text1"/>
          <w:sz w:val="24"/>
          <w:szCs w:val="24"/>
        </w:rPr>
        <w:t>results of the Begg and Mazumdar adjusted rank correlation test</w:t>
      </w:r>
      <w:r w:rsidR="00A6115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A61151" w:rsidRPr="00A61151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t>(p=1.00)</w:t>
      </w:r>
      <w:r w:rsidR="00547F4C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="00547F4C" w:rsidRPr="00F07AE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547F4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d </w:t>
      </w:r>
      <w:r w:rsidR="00547F4C" w:rsidRPr="00F07AEA">
        <w:rPr>
          <w:rFonts w:asciiTheme="majorBidi" w:hAnsiTheme="majorBidi" w:cstheme="majorBidi"/>
          <w:color w:val="000000" w:themeColor="text1"/>
          <w:sz w:val="24"/>
          <w:szCs w:val="24"/>
        </w:rPr>
        <w:t>Egger ҆s regression asymmetry test</w:t>
      </w:r>
      <w:r w:rsidR="00BD158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BD1582" w:rsidRPr="00BD1582">
        <w:rPr>
          <w:rFonts w:asciiTheme="majorBidi" w:hAnsiTheme="majorBidi" w:cstheme="majorBidi"/>
          <w:sz w:val="24"/>
          <w:szCs w:val="24"/>
          <w:highlight w:val="yellow"/>
        </w:rPr>
        <w:t>(P =0.727)</w:t>
      </w:r>
      <w:r w:rsidR="00547F4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or </w:t>
      </w:r>
      <w:r w:rsidR="00547F4C">
        <w:t xml:space="preserve">Hatched-blastocysts rate. </w:t>
      </w:r>
    </w:p>
    <w:sectPr w:rsidR="000D20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578"/>
    <w:rsid w:val="000337FD"/>
    <w:rsid w:val="000D20A9"/>
    <w:rsid w:val="00255E5F"/>
    <w:rsid w:val="003774F0"/>
    <w:rsid w:val="003A16EE"/>
    <w:rsid w:val="00406471"/>
    <w:rsid w:val="004176D1"/>
    <w:rsid w:val="004B514E"/>
    <w:rsid w:val="00527773"/>
    <w:rsid w:val="00547F4C"/>
    <w:rsid w:val="0056325C"/>
    <w:rsid w:val="0063157E"/>
    <w:rsid w:val="00661E61"/>
    <w:rsid w:val="00695D00"/>
    <w:rsid w:val="00697D8D"/>
    <w:rsid w:val="006D1FA7"/>
    <w:rsid w:val="00704213"/>
    <w:rsid w:val="00776A34"/>
    <w:rsid w:val="00917C54"/>
    <w:rsid w:val="0097130B"/>
    <w:rsid w:val="00A00FE7"/>
    <w:rsid w:val="00A31578"/>
    <w:rsid w:val="00A61151"/>
    <w:rsid w:val="00B84A69"/>
    <w:rsid w:val="00BD1582"/>
    <w:rsid w:val="00C6673E"/>
    <w:rsid w:val="00CD123F"/>
    <w:rsid w:val="00D94BD8"/>
    <w:rsid w:val="00DA7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5A4FB0"/>
  <w15:chartTrackingRefBased/>
  <w15:docId w15:val="{1F3C1AA8-ED3C-4EAA-B2CA-DB2484F47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15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15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157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15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157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15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15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15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15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15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15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157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157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157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15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15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15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15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15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15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15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15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15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15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15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15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5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157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157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image" Target="media/image8.wmf"/><Relationship Id="rId5" Type="http://schemas.openxmlformats.org/officeDocument/2006/relationships/image" Target="media/image2.wmf"/><Relationship Id="rId10" Type="http://schemas.openxmlformats.org/officeDocument/2006/relationships/image" Target="media/image7.wmf"/><Relationship Id="rId4" Type="http://schemas.openxmlformats.org/officeDocument/2006/relationships/image" Target="media/image1.wmf"/><Relationship Id="rId9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meh Davoodian</dc:creator>
  <cp:keywords/>
  <dc:description/>
  <cp:lastModifiedBy>Najmeh Davoodian</cp:lastModifiedBy>
  <cp:revision>20</cp:revision>
  <dcterms:created xsi:type="dcterms:W3CDTF">2025-02-06T10:24:00Z</dcterms:created>
  <dcterms:modified xsi:type="dcterms:W3CDTF">2025-05-29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3a47c7-94e1-4d0e-ad89-f2664a94ec6a</vt:lpwstr>
  </property>
</Properties>
</file>